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: Complete list of differentially regulated genes (log</w:t>
      </w:r>
      <w:r>
        <w:rPr>
          <w:rFonts w:cs="Times New Roman" w:ascii="Times New Roman" w:hAnsi="Times New Roman"/>
          <w:b/>
          <w:vertAlign w:val="subscript"/>
        </w:rPr>
        <w:t>2</w:t>
      </w:r>
      <w:r>
        <w:rPr>
          <w:rFonts w:cs="Times New Roman" w:ascii="Times New Roman" w:hAnsi="Times New Roman"/>
          <w:b/>
        </w:rPr>
        <w:t xml:space="preserve"> fold change≥±0.6, p value≤ 0.05)</w:t>
      </w:r>
    </w:p>
    <w:tbl>
      <w:tblPr>
        <w:tblW w:w="10588" w:type="dxa"/>
        <w:jc w:val="left"/>
        <w:tblInd w:w="-343" w:type="dxa"/>
        <w:tblLayout w:type="fixed"/>
        <w:tblCellMar>
          <w:top w:w="0" w:type="dxa"/>
          <w:left w:w="86" w:type="dxa"/>
          <w:bottom w:w="0" w:type="dxa"/>
          <w:right w:w="86" w:type="dxa"/>
        </w:tblCellMar>
      </w:tblPr>
      <w:tblGrid>
        <w:gridCol w:w="1710"/>
        <w:gridCol w:w="68"/>
        <w:gridCol w:w="1912"/>
        <w:gridCol w:w="5018"/>
        <w:gridCol w:w="949"/>
        <w:gridCol w:w="931"/>
      </w:tblGrid>
      <w:tr>
        <w:trPr>
          <w:trHeight w:val="315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ccession no. 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vg fold (log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05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REGULATED GENES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72798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4758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LOC72798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3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154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36 molecule (thrombospondin receptor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3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AD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416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-related associated with diabet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P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1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-rich protein 1 (intestina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TA1P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Y10206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factant associated 1 (pseudogen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SS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25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SS-1 metastasis-suppresso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XL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306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khead box L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PP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614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 polymerization-promoting protein family member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R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7588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ne rich 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DN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95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thelin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46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5294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with sequence similarity 46, member 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7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25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70 molecul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3orf1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05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 13 open reading frame 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3orf5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8896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 3 open reading frame 5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P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31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trin-releasing peptide recepto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6707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PC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765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PC PDZ domain containing family, member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G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396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uregulin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K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97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K4, ETS-domain protein (SRF accessory protein 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2267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LOC19670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51B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556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factory receptor, family 51, subfamily B, member 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9K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524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factory receptor, family 9, subfamily K, member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2R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391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ste receptor, type 2, member 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9A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165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factory receptor, family 9, subfamily A, member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SAMP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33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bic system-associated membrane prote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2D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2486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2 domain containing 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1361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LOC5414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NS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8253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inster homolog 3 (Drosophila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7A1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09454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FLJ372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T25D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510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yltransferase 25 domain containing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10H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394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factory receptor, family 10, subfamily H, membe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74012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BG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3078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1-B glycoprote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T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91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tocin recepto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S2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4622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C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2659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rupted in renal carcinoma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B7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378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 peptidase inhibitor, clade B (ovalbumin), member 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LLT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93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eloid/lymphoid or mixed-lineage leukemia (trithorax homolog, Drosophila); translocated to,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26C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8337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P450, family 26, subfamily C, polypeptid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CN10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171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ocalin 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9055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43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20733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with sequence similarity 43, member 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RC3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551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cine rich repeat containing 3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27184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Q68007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r-223 transcript variant 1 mRNA, complete sequenc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11FIP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223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11 family interacting protein 1 (class I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7R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18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leukin 7 recepto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TA1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4526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rmatogenesis associated 18 homolog (rat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12477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NA FLJ42786 fis, clone BRAWH300676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XBP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417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taxin binding protein 6 (amisy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O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03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olase B, fructose-bisphosphat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52E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516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factory receptor, family 52, subfamily E, member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690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gnancy specific beta-1-glycoprotein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T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054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 acetyltransfera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SF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7816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 association (RalGDS/AF-6) domain family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8270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gnancy specific beta-1-glycoprotein 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278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gnancy specific beta-1-glycoprotein 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OM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5245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INL1A complex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5DC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657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nucleotidase domain containing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4295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gnancy specific beta-1-glycoprotein 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DHHC19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3961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finger, DHHC-type containing 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3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37165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B3B, member RAS oncogene family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E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700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ducin-like enhancer of split 4 (E(sp1) homolog, Drosophila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20746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J45684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5M1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00524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factory receptor, family 5, subfamily M, member 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G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844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protein associated with glycosphingolipid microdomains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SG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3124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gnancy specific beta-1-glycoprotein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8646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 length insert cDNA clone ZD86H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R_01616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ratin 18 pseudogene 2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DC8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182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iled-coil domain containing 8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Y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7883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yil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35960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NA FLJ39162 fis, clone OCBBF20023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18P3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R_01933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 to Keratin, type I cytoskeletal 1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04195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NA clone IMAGE:53019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T18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22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ratin 1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J4050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7362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FLJ4050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64768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RNA; cDNA DKFZp686J0581 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R_01669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ratin 18 pseudogene 4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PR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238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 protein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LIM1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099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Z and LIM domain 1 (elf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P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31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-rich protein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28445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X64070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LOC28445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orf5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19857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 7 open reading frame 5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082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wth arrest-specific 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RREL3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T0000027893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 of IRRE like 3 (Drosophila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HGDIB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17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 GDP dissociation inhibitor (GDI) bet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P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2247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mbrane protein, palmitoylated 5 (MAGUK p55 subfamily member 5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NC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45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lamin C, gamma (actin binding protein 280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F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0167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ating transcription factor 4 (tax-responsive enhancer element B67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64389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R_01647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ilar to Cyclic AMP-dependent transcription factor ATF-4 (Activating transcription factor 4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07502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l length insert cDNA YI37C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AS2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M_01225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ated RAS viral (r-ras) oncogene homolog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S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_00257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wth arrest-specific 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05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WNREGULATED GENES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58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55992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592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7292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553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7315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AS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26297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inhibitor of activated STAT,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13020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eukaryotic translation elongation factor 1 delta isoform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GPT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14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giopoietin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911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ribosomal protein L3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73165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2745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LOC73165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OCK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476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arc/osteonectin, cwcv and kazal-like domains proteoglycan (testican)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958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ATP synthase B chain, mitochondrial precurso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36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rombomodul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P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643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ly (ADP-ribose) polymerase family, member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MAT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464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, matrin type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M_00112773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CoLlagen sequence X-hybridizing family member (clx-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13011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 FLJ26608 fis, clone LVR0091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22A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5288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lagen, type XXII, alpha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SS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76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ase, serine, 1 (trypsin 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68777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1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393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ppression of tumorigenicity 13 (colon carcinoma) (Hsp70 interacting protein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PNT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608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'(2'), 5'-bisphosphate nucleotidas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GALNACT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837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ondroitin beta1,4 N-acetylgalactosaminyltransfera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73236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ZW1P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764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basic leucine zipper and W2 domains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955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gene supported by NM_01488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PEL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500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ippee-like 4 (Drosophila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PP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8159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idine phosphorylas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682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LOC39235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27865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LGA8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1242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olgi autoantigen, golgin subfamily a, 8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CM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240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oprenylcysteine carboxyl methyltransfera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J1319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2325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FLJ1319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0276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datidiform mole associated and imprinted (non-protein coding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SD11B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8175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droxysteroid (11-beta) dehydrogenas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XNA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10554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exin A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0283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al specificity phosphatase 5 pseudoge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LRC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259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HL repeat containing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54719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GF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00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broblast growth factor 7 (keratinocyte growth factor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14569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5679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14569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M_07023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ribosomal protein L10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T1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796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ynaptotagmin XI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P4F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8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chrome P450, family 4, subfamily F, polypeptide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6orf17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2686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6 open reading frame 17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AP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344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ntaurin, gamma-like family, membe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1H3J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353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 cluster 1, H3j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59484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1408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L14 gene encoding beta-galactoside-binding lectin, 3' end, clone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S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96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staglandin-endoperoxide synthase 2 (prostaglandin G/H synthase and cyclooxygenas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GF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1093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patocyte growth facto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4145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mo sapiens, clone IMAGE:5207242, mRN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20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grin, alpha 2 (CD49B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MODL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356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romodulin-lik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59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C motif) ligand 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GE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87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staglandin E syntha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51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X-C motif) ligand 1 (melanoma growth stimulating activity, alpha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NU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393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nureninase (L-kynurenine hydrolas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CNG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4581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um channel, voltage-dependent, gamma subunit 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66881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14A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586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14 (urea transporter), member 1 (Kidd blood group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824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nucleophosmin 1 isoform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E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65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phiregulin (schwannoma-derived growth factor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50330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IST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47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wist homolog 1 (acrocephalosyndactyly 3; Saethre-Chotzen syndrome) (Drosophila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IM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230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s apoptotic inhibitory molecule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XA1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719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nnexin A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F113B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886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ng finger protein 113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653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lanoma inhibitory activity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63392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36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AT/enhancer binding protein (C/EBP), alph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IO3O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30583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iodinase, iodothyronine, type III opposite stran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E3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843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cornified envelope 3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2496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MS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89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NA binding motif, single stranded interacting protein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5509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MKLR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12640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-like recepto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67654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12516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 FLJ43172 fis, clone FCBBF300724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Y2B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12901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ylase, alpha 2B (pancreatic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44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telet/endothelial cell adhesion molecul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22254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issue factor pathway inhibitor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384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5 transcription facto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904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RIKEN cDNA 0610013E2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XN8O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0271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XN8 opposite strand (non-protein coding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T1A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752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lfotransferase family, cytosolic, 1A, phenol-preferring, member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618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2456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LOC10013087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RC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460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ct domain and RLD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LNTL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5411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DP-N-acetyl-alpha-D-galactosamine:polypeptide N-acetylgalactosaminyltransferase-like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885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phosphoglycerate mutas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2B1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449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factory receptor, family 2, subfamily B, member 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MK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331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rmoki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22A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197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22 (extraneuronal monoamine transporter), member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H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2721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ynein, axonemal, heavy chain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D1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723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hibitory caspase recruitment domain (CARD) prote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PL2B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7723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e peptidase-like 2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OC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213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ARC related modular calcium binding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PR11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5383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 protein-coupled receptor 11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BRSL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49025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AA1545 prote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2W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090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factory receptor, family 2, subfamily W, membe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E2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843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cornified envelope 2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M_92819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60S ribosomal protein L1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MK2N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325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um/calmodulin-dependent protein kinase II inhibitor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13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ar receptor subfamily 4, group A, membe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FI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20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plement factor 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XNDC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224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ioredoxin domain containing 2 (spermatozoa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J4033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169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protein immuno-reactive with anti-PTH polyclonal antibodie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1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BXO3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489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box protein 3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11985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idermal growth factor receptor pathway substrate 15-like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TR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985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-hydroxytryptamine (serotonin) receptor 7 (adenylate cyclase-coupled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832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adaptor-related protein complex 2, beta 1 subuni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U19159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2A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693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2 (facilitated glucose transporter), member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1412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RNA0015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929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20 open reading frame 1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XR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959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tinoid X receptor, gamm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GR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43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rly growth response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CA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094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on-sulfur cluster assembly 1 homolog (S. cerevisia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6957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LJ39609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2687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hCG199546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55674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8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688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86 molecul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8178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ar receptor coactivator 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526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9916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mokine (C-X-C motif) ligand 12 (stromal cell-derived factor 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PN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8051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boxypeptidase N, polypeptide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HIPL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474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AA1822-lik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SS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49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owth differentiation facto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1201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E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6977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activation escap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1365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 clone IMAGE:415298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C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315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nniocalcin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M12930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57965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RFI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894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RBB receptor feedback inhibito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LLT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52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eloid/lymphoid or mixed-lineage leukemia (trithorax homolog, Drosophila); translocated to,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GPAT9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271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ung cancer metastasis-associated prote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DE4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620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diesterase 4D, cAMP-specifi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27B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16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B27B, member RAS oncogene family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12344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 FLJ41452 fis, clone BRSTN201036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D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2622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lipase D1, phosphatidylcholine-specifi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608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S, dexamethasone-induced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ND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15732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ullin-associated and neddylation-dissociated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0990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959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imilar to Chloride intracellular channel protein 1 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2492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: FLJ21271 fis, clone COL0175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60982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GB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426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toglob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DN2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134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audin 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RXL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0222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etra-peptide repeat homeobox-lik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0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419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200 molecul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R2DS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231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ller cell immunoglobulin-like receptor, two domains, short cytoplasmic tail,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SD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531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eckstrin and Sec7 domain containing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K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20339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erol kina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R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8048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folate receptor 4 (delta) isoform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CSIN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080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C and casein kinase substrate in neurons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CA1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8028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-binding cassette, sub-family A (ABC1), member 1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1553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-cell growth factor (BCGF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VPLL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14512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voplakin-lik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2536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ascular endothelial growth factor 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0070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GFLP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Y09859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ratinocyte growth factor-like protein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134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 FLJ12777 fis, clone NT2RP20017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1orf3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357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11 open reading frame 3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855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yphoscoliosis peptida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TR3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21362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-hydroxytryptamine (serotonin) receptor 3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72734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83300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7967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88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leukin 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K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11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xokinase 3 (white cell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RG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609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-myc downstream regulated gen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KACG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73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, cAMP-dependent, catalytic, gamm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ACA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096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erm acrosome associated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2216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 FLJ12106 fis, clone HEMBB100270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3orf4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2699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3 open reading frame 4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12567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83300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896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8011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65066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C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7762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gressive rod-cone degenerati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856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socitrate dehydrogenase pseudoge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RC1L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956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annose receptor, C type 1-lik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916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RalA-binding protein 1 (RalBP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583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ermine oxidas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X2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56633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rting nexin 2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65C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8082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20 open reading frame 17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240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, weakly similar to XP_537423.2 PREDICTED: similar to LINE-1 reverse transcriptase homolog [Canis familiaris]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14A1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196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factory receptor, family 14, subfamily A, member 1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HL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257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orionic somatomammotropin hormone-lik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49375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047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LOC44124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06248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K/SW-cl.7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DKRB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62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dykinin receptor B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C31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12804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C31 homolog A (S. cerevisia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4229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NCC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427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nconi anemia, complementation group 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935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milar to DnaJ (Hsp40) homolog, subfamily C, member 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BPL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515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otide binding protein-lik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204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 clone IMAGE:481948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38A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897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38, member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40135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1368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LOC40135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TTP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0308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-transferase theta pseudogene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12A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37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lagen, type XII, alpha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7orf6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3293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17 open reading frame 6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15orf2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2178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15 open reading frame 2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4F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0548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lfactory receptor, family 4, subfamily F, member 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04999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RNA; cDNA DKFZp564G22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359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mo sapiens, clone IMAGE:4344825, mRN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CAB4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358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-hand calcium binding domain 4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I24089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51274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RNA; cDNA DKFZp667N06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BP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149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tinol binding protein 5, cellula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SX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9816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in-specific homeobox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1H2A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105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 cluster 1, H2a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48518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8172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28590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TV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95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ts variant gene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0331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ll nucleolar RNA, C/D box 116-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MS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351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M and senescent cell antigen-like domains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MA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29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minin, alpha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41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al specificity phosphatase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70176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64467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orf6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5251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FLJ2386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I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0601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DI1, DNA-damage inducible 1, homolog 2 (S. cerevisia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E46778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RED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3961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routy-related, EVH1 domain containing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2orf3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2699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22 open reading frame 3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AGE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077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 antigen family, member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P87154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0107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RM domain containing 4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3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893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generating islet-derived 3 alph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10013158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R59452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10013158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WTR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05010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W domain containing transcription regulato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13683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DKFZp434F14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M_92738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64418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IA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82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mate receptor, ionotrophic, AMPA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TF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357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differentiated embryonic cell transcription facto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CM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618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ncomodul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FP9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13627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protein 92 homolog (mous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13-388O5.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8048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protein 8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2RX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55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rinergic receptor P2X, ligand-gated ion channel,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R_01806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LOC39203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1538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LOC33929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52379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C255869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2orf1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13678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omosome 2 open reading frame 1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0332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mall nucleolar RNA, C/D box 116-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DC10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9430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iled-coil domain containing 10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0318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utrophil cytosolic factor 1C pseudogen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CE2C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842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ate cornified envelope 2C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442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lipase A2, group IVA (cytosolic, calcium-dependent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OC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64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polipoprotein C-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10013155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2448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LOC10013155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M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282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athymos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10013224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2614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10013224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A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34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eroidogenic acute regulatory prote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FX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341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protein, X-linked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64660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08053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LOC64660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L2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10447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osomal protein L2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SX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458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isual system homeobox 1 homolog, CHX10-like (zebrafish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3195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 clone IMAGE:482871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8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56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mplement component 8, alpha polypeptid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C22D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8342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SC22 domain family, member 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W01542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DF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5300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er dense fiber of sperm tails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PFIBP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362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RF interacting protein, binding protein 1 (liprin beta 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7528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83434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LC16A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69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16, member 4 (monocarboxylic acid transporter 5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9708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NA FLJ52612 complete cd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81421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PV6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864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ient receptor potential cation channel, subfamily V, member 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33862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C04300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338620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2502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cocorticoid receptor alpha mRNA, variant 3' UT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W81708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S4A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394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mbrane-spanning 4-domains, subfamily A, member 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XYD7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200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XYD domain containing ion transport regulator 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78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338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ily with sequence similarity 78, member A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A97590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bed locu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FATA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0243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FAT antisense RNA (non-protein coding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P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268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rkhead box P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F2BP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82972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erferon regulatory factor 2 binding protein 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4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150759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57596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LOC15075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OF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9424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toferli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DC74B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20731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iled-coil domain containing 74B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HRS3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475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hydrogenase/reductase (SDR family) member 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23C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5269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pothetical protein FLJ3837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F3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72313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lony stimulating factor 3 receptor (granulocyte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SP4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1394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ual specificity phosphatase 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129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838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membrane protein 12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CRNA00112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R_02402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n-protein coding RNA 11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IK3R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430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oinositide-3-kinase, regulatory subunit 5, p1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54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patic nuclear factor (HNF1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13363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oundabout, axon guidance receptor, homolog 1 (Drosophila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F086288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ll length insert cDNA clone ZD48A0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BRE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21990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amma-aminobutyric acid (GABA) A receptor, epsilo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NST00000328411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6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SHR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00145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llicle stimulating hormone recepto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PN1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1436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tyrosine phosphatase, non-receptor type 18 (brain-derived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K026367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AA1875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_032529</w:t>
            </w:r>
          </w:p>
        </w:tc>
        <w:tc>
          <w:tcPr>
            <w:tcW w:w="5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AA1875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4:31:00Z</dcterms:created>
  <dc:creator>Neeraj</dc:creator>
  <dc:description/>
  <dc:language>en-US</dc:language>
  <cp:lastModifiedBy>Neeraj</cp:lastModifiedBy>
  <dcterms:modified xsi:type="dcterms:W3CDTF">2013-01-05T14:32:00Z</dcterms:modified>
  <cp:revision>1</cp:revision>
  <dc:subject/>
  <dc:title/>
</cp:coreProperties>
</file>